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77467" w14:textId="3EC29B17" w:rsidR="007836C4" w:rsidRDefault="00CF004D" w:rsidP="007836C4">
      <w:pPr>
        <w:tabs>
          <w:tab w:val="left" w:pos="9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F31ED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t>. Glutamine synth</w:t>
      </w:r>
      <w:r w:rsidR="00BD27E0">
        <w:rPr>
          <w:rFonts w:ascii="Times New Roman" w:hAnsi="Times New Roman" w:cs="Times New Roman"/>
          <w:b/>
          <w:bCs/>
          <w:sz w:val="24"/>
          <w:szCs w:val="24"/>
          <w:lang w:val="en-US"/>
        </w:rPr>
        <w:t>et</w:t>
      </w: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e 1 protein sequence of </w:t>
      </w:r>
      <w:r w:rsidRPr="00C1743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Zea mays </w:t>
      </w: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t>(G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1</w:t>
      </w: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and </w:t>
      </w:r>
      <w:r w:rsidRPr="00C1743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maranthu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C1743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almeri</w:t>
      </w: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C1743F">
        <w:rPr>
          <w:rFonts w:ascii="Times New Roman" w:hAnsi="Times New Roman" w:cs="Times New Roman"/>
          <w:sz w:val="24"/>
          <w:szCs w:val="24"/>
          <w:lang w:val="en-US"/>
        </w:rPr>
        <w:t xml:space="preserve">In blue squares are depicted the residues involved in P-PPT (phosphinothricin or glufosinate) as reported by Unno </w:t>
      </w:r>
      <w:r w:rsidRPr="00C1743F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Pr="00C1743F">
        <w:rPr>
          <w:rFonts w:ascii="Times New Roman" w:hAnsi="Times New Roman" w:cs="Times New Roman"/>
          <w:sz w:val="24"/>
          <w:szCs w:val="24"/>
          <w:lang w:val="en-US"/>
        </w:rPr>
        <w:t xml:space="preserve">., 2006. </w:t>
      </w:r>
    </w:p>
    <w:p w14:paraId="3A3B3434" w14:textId="77777777" w:rsidR="00CF004D" w:rsidRPr="007836C4" w:rsidRDefault="00CF004D" w:rsidP="007836C4">
      <w:pPr>
        <w:tabs>
          <w:tab w:val="left" w:pos="9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2CED">
        <w:rPr>
          <w:rFonts w:ascii="Times New Roman" w:hAnsi="Times New Roman" w:cs="Times New Roman"/>
          <w:sz w:val="24"/>
          <w:szCs w:val="24"/>
          <w:lang w:val="en-US"/>
        </w:rPr>
        <w:t>Cytosolic</w:t>
      </w:r>
      <w:r w:rsidRPr="004A2CE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Zea mays </w:t>
      </w:r>
      <w:r w:rsidRPr="004A2CED">
        <w:rPr>
          <w:rFonts w:ascii="Times New Roman" w:hAnsi="Times New Roman" w:cs="Times New Roman"/>
          <w:sz w:val="24"/>
          <w:szCs w:val="24"/>
          <w:lang w:val="en-US"/>
        </w:rPr>
        <w:t>GS1</w:t>
      </w:r>
      <w:r>
        <w:rPr>
          <w:rFonts w:ascii="Times New Roman" w:hAnsi="Times New Roman" w:cs="Times New Roman"/>
          <w:sz w:val="24"/>
          <w:szCs w:val="24"/>
          <w:lang w:val="en-US"/>
        </w:rPr>
        <w:t>.1</w:t>
      </w:r>
    </w:p>
    <w:p w14:paraId="0C4E7CAB" w14:textId="77777777" w:rsidR="00CF004D" w:rsidRPr="004A2CED" w:rsidRDefault="00CF004D" w:rsidP="00CF004D">
      <w:pPr>
        <w:spacing w:line="360" w:lineRule="auto"/>
        <w:ind w:hanging="180"/>
        <w:rPr>
          <w:rFonts w:ascii="Times New Roman" w:hAnsi="Times New Roman" w:cs="Times New Roman"/>
          <w:sz w:val="24"/>
          <w:szCs w:val="24"/>
          <w:lang w:val="en-US"/>
        </w:rPr>
      </w:pPr>
      <w:r w:rsidRPr="00C174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309B44" wp14:editId="17C15CD7">
            <wp:extent cx="5760720" cy="1757045"/>
            <wp:effectExtent l="0" t="0" r="0" b="0"/>
            <wp:docPr id="1045676826" name="Picture 1" descr="A group of colorful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676826" name="Picture 1" descr="A group of colorful letter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C5E4D" w14:textId="77777777" w:rsidR="00CF004D" w:rsidRPr="00C1743F" w:rsidRDefault="00CF004D" w:rsidP="00CF004D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1AA8E9B" w14:textId="435F06F7" w:rsidR="00CF004D" w:rsidRPr="00C1743F" w:rsidRDefault="007836C4" w:rsidP="00CF004D">
      <w:pPr>
        <w:spacing w:line="360" w:lineRule="auto"/>
        <w:ind w:hanging="90"/>
        <w:jc w:val="both"/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CF004D" w:rsidRPr="00C1743F">
        <w:rPr>
          <w:rFonts w:ascii="Times New Roman" w:hAnsi="Times New Roman" w:cs="Times New Roman"/>
          <w:sz w:val="24"/>
          <w:szCs w:val="24"/>
          <w:lang w:val="en-US"/>
        </w:rPr>
        <w:t>Cytosolic</w:t>
      </w:r>
      <w:r w:rsidR="00CF004D" w:rsidRPr="00C1743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maranthus </w:t>
      </w:r>
      <w:r w:rsidR="00CF004D" w:rsidRPr="004A2CED">
        <w:rPr>
          <w:rFonts w:ascii="Times New Roman" w:hAnsi="Times New Roman" w:cs="Times New Roman"/>
          <w:i/>
          <w:iCs/>
          <w:sz w:val="24"/>
          <w:szCs w:val="24"/>
          <w:lang w:val="en-US"/>
        </w:rPr>
        <w:t>palmeri</w:t>
      </w:r>
      <w:r w:rsidR="00CF004D" w:rsidRPr="004A2CED">
        <w:rPr>
          <w:rFonts w:ascii="Times New Roman" w:hAnsi="Times New Roman" w:cs="Times New Roman"/>
          <w:sz w:val="24"/>
          <w:szCs w:val="24"/>
          <w:lang w:val="en-US"/>
        </w:rPr>
        <w:t xml:space="preserve"> GS1</w:t>
      </w:r>
      <w:r w:rsidR="00CF004D">
        <w:rPr>
          <w:rFonts w:ascii="Times New Roman" w:hAnsi="Times New Roman" w:cs="Times New Roman"/>
          <w:sz w:val="24"/>
          <w:szCs w:val="24"/>
          <w:lang w:val="en-US"/>
        </w:rPr>
        <w:t>.1</w:t>
      </w:r>
    </w:p>
    <w:p w14:paraId="172DB9F6" w14:textId="77777777" w:rsidR="00CF004D" w:rsidRPr="00C1743F" w:rsidRDefault="00CF004D" w:rsidP="00CF004D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C1743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13757A" wp14:editId="358EAD33">
            <wp:extent cx="5760720" cy="2025015"/>
            <wp:effectExtent l="0" t="0" r="0" b="0"/>
            <wp:docPr id="982185850" name="Picture 1" descr="A close 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185850" name="Picture 1" descr="A close up of a char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2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3CA30" w14:textId="77777777" w:rsidR="00CF004D" w:rsidRPr="00C1743F" w:rsidRDefault="00CF004D" w:rsidP="00CF004D">
      <w:pPr>
        <w:tabs>
          <w:tab w:val="left" w:pos="109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743F">
        <w:rPr>
          <w:rFonts w:ascii="Times New Roman" w:hAnsi="Times New Roman" w:cs="Times New Roman"/>
          <w:sz w:val="24"/>
          <w:szCs w:val="24"/>
        </w:rPr>
        <w:tab/>
      </w:r>
    </w:p>
    <w:p w14:paraId="53B079A4" w14:textId="77777777" w:rsidR="00CF004D" w:rsidRPr="00C1743F" w:rsidRDefault="00CF004D" w:rsidP="00CF004D">
      <w:pPr>
        <w:tabs>
          <w:tab w:val="left" w:pos="109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37503B" w14:textId="77777777" w:rsidR="006222C1" w:rsidRDefault="006222C1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02956C" w14:textId="77777777" w:rsidR="00566314" w:rsidRDefault="00566314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341808" w14:textId="77777777" w:rsidR="00566314" w:rsidRDefault="00566314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B12CC1" w14:textId="29A071E6" w:rsidR="00F31ED0" w:rsidRPr="00C1743F" w:rsidRDefault="00F31ED0" w:rsidP="00F31ED0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US"/>
        </w:rPr>
      </w:pP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t>. Glutamine synth</w:t>
      </w:r>
      <w:r w:rsidR="007A3AD5">
        <w:rPr>
          <w:rFonts w:ascii="Times New Roman" w:hAnsi="Times New Roman" w:cs="Times New Roman"/>
          <w:b/>
          <w:bCs/>
          <w:sz w:val="24"/>
          <w:szCs w:val="24"/>
          <w:lang w:val="en-US"/>
        </w:rPr>
        <w:t>et</w:t>
      </w: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e 1 protein sequence of </w:t>
      </w:r>
      <w:r w:rsidRPr="00C1743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maranthus</w:t>
      </w: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1743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almeri</w:t>
      </w: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C1743F">
        <w:rPr>
          <w:rFonts w:ascii="Times New Roman" w:hAnsi="Times New Roman" w:cs="Times New Roman"/>
          <w:sz w:val="24"/>
          <w:szCs w:val="24"/>
          <w:lang w:val="en-US"/>
        </w:rPr>
        <w:t>In blue squares are depicted the residues involved in P-PPT (phosphinothricin or glufosinate) as obtained by docking simulation (see material and methods).</w:t>
      </w:r>
    </w:p>
    <w:p w14:paraId="080EDA75" w14:textId="77777777" w:rsidR="00F31ED0" w:rsidRPr="00C1743F" w:rsidRDefault="00F31ED0" w:rsidP="00F31ED0">
      <w:pPr>
        <w:tabs>
          <w:tab w:val="left" w:pos="1091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DF7506" w14:textId="77777777" w:rsidR="00F31ED0" w:rsidRPr="00C1743F" w:rsidRDefault="00F31ED0" w:rsidP="00F31ED0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</w:pPr>
      <w:r w:rsidRPr="00C1743F">
        <w:rPr>
          <w:rFonts w:ascii="Times New Roman" w:hAnsi="Times New Roman" w:cs="Times New Roman"/>
          <w:sz w:val="24"/>
          <w:szCs w:val="24"/>
          <w:lang w:val="it-IT"/>
        </w:rPr>
        <w:t>Cytosolic</w:t>
      </w:r>
      <w:r w:rsidRPr="00C1743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maranthus </w:t>
      </w:r>
      <w:r w:rsidRPr="00C1743F">
        <w:rPr>
          <w:rFonts w:ascii="Times New Roman" w:hAnsi="Times New Roman" w:cs="Times New Roman"/>
          <w:i/>
          <w:iCs/>
          <w:sz w:val="24"/>
          <w:szCs w:val="24"/>
          <w:lang w:val="it-IT"/>
        </w:rPr>
        <w:t>palmeri</w:t>
      </w:r>
      <w:r w:rsidRPr="00C1743F">
        <w:rPr>
          <w:rFonts w:ascii="Times New Roman" w:hAnsi="Times New Roman" w:cs="Times New Roman"/>
          <w:sz w:val="24"/>
          <w:szCs w:val="24"/>
          <w:lang w:val="it-IT"/>
        </w:rPr>
        <w:t xml:space="preserve"> GS1</w:t>
      </w:r>
      <w:r>
        <w:rPr>
          <w:rFonts w:ascii="Times New Roman" w:hAnsi="Times New Roman" w:cs="Times New Roman"/>
          <w:sz w:val="24"/>
          <w:szCs w:val="24"/>
          <w:lang w:val="it-IT"/>
        </w:rPr>
        <w:t>.1</w:t>
      </w:r>
    </w:p>
    <w:p w14:paraId="63993BB2" w14:textId="77777777" w:rsidR="00F31ED0" w:rsidRPr="00C1743F" w:rsidRDefault="00F31ED0" w:rsidP="00F31ED0">
      <w:pPr>
        <w:tabs>
          <w:tab w:val="left" w:pos="1091"/>
        </w:tabs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C1743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45CEC90" wp14:editId="6BEC2A4D">
            <wp:extent cx="5760720" cy="1622425"/>
            <wp:effectExtent l="0" t="0" r="0" b="0"/>
            <wp:docPr id="1586697919" name="Picture 1" descr="A close up of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697919" name="Picture 1" descr="A close up of a white background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2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417AD" w14:textId="77777777" w:rsidR="00F31ED0" w:rsidRDefault="00F31ED0" w:rsidP="00F31ED0">
      <w:pPr>
        <w:tabs>
          <w:tab w:val="left" w:pos="90"/>
        </w:tabs>
        <w:spacing w:line="360" w:lineRule="auto"/>
        <w:ind w:left="-9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696195" w14:textId="77777777" w:rsidR="00566314" w:rsidRDefault="00566314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886C41" w14:textId="77777777" w:rsidR="00566314" w:rsidRDefault="00566314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0F17E9" w14:textId="77777777" w:rsidR="00566314" w:rsidRDefault="00566314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4E7F3E" w14:textId="77777777" w:rsidR="00566314" w:rsidRDefault="00566314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8BF952" w14:textId="77777777" w:rsidR="00566314" w:rsidRDefault="00566314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F8A66E" w14:textId="77777777" w:rsidR="00566314" w:rsidRDefault="00566314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BF0042" w14:textId="77777777" w:rsidR="00566314" w:rsidRDefault="00566314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0FB3A8" w14:textId="77777777" w:rsidR="00566314" w:rsidRDefault="00566314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4A7656" w14:textId="77777777" w:rsidR="006222C1" w:rsidRDefault="006222C1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064448" w14:textId="77777777" w:rsidR="00F31ED0" w:rsidRDefault="00F31ED0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BA1847" w14:textId="77777777" w:rsidR="00F31ED0" w:rsidRDefault="00F31ED0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9B36C7" w14:textId="77777777" w:rsidR="00F31ED0" w:rsidRDefault="00F31ED0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20E7D5" w14:textId="0A8B9A38" w:rsidR="006222C1" w:rsidRPr="005B3E4C" w:rsidRDefault="006222C1" w:rsidP="006222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OLE_LINK1"/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t>. Enzyme activity of cytosolic glutamine synthetase 1 (G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1</w:t>
      </w: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from Eleusine indica. </w:t>
      </w:r>
      <w:r w:rsidRPr="00C1743F">
        <w:rPr>
          <w:rFonts w:ascii="Times New Roman" w:hAnsi="Times New Roman" w:cs="Times New Roman"/>
          <w:sz w:val="24"/>
          <w:szCs w:val="24"/>
          <w:lang w:val="en-US"/>
        </w:rPr>
        <w:t>Activities of the wild-type (WT) and the S59G variant were determined by measuring the rate of absorbance change (</w:t>
      </w:r>
      <w:proofErr w:type="spellStart"/>
      <w:r w:rsidRPr="00C1743F">
        <w:rPr>
          <w:rFonts w:ascii="Times New Roman" w:hAnsi="Times New Roman" w:cs="Times New Roman"/>
          <w:sz w:val="24"/>
          <w:szCs w:val="24"/>
          <w:lang w:val="en-US"/>
        </w:rPr>
        <w:t>mOD</w:t>
      </w:r>
      <w:proofErr w:type="spellEnd"/>
      <w:r w:rsidRPr="00C1743F">
        <w:rPr>
          <w:rFonts w:ascii="Times New Roman" w:hAnsi="Times New Roman" w:cs="Times New Roman"/>
          <w:sz w:val="24"/>
          <w:szCs w:val="24"/>
          <w:lang w:val="en-US"/>
        </w:rPr>
        <w:t xml:space="preserve"> min⁻¹) in vitro. </w:t>
      </w:r>
      <w:r w:rsidRPr="00870D61">
        <w:rPr>
          <w:rFonts w:ascii="Times New Roman" w:hAnsi="Times New Roman" w:cs="Times New Roman"/>
          <w:sz w:val="24"/>
          <w:szCs w:val="24"/>
          <w:lang w:val="en-US"/>
        </w:rPr>
        <w:t xml:space="preserve">Bars represent mean values ± SE of </w:t>
      </w:r>
      <w:r w:rsidR="009C5040" w:rsidRPr="00870D61">
        <w:rPr>
          <w:rFonts w:ascii="Times New Roman" w:hAnsi="Times New Roman" w:cs="Times New Roman"/>
          <w:sz w:val="24"/>
          <w:szCs w:val="24"/>
          <w:lang w:val="en-US"/>
        </w:rPr>
        <w:t>three independent enzyme preparations</w:t>
      </w:r>
      <w:r w:rsidR="00DC50D1" w:rsidRPr="00870D61">
        <w:rPr>
          <w:rFonts w:ascii="Times New Roman" w:hAnsi="Times New Roman" w:cs="Times New Roman"/>
          <w:sz w:val="24"/>
          <w:szCs w:val="24"/>
          <w:lang w:val="en-US"/>
        </w:rPr>
        <w:t xml:space="preserve"> (n=3)</w:t>
      </w:r>
      <w:r w:rsidR="005B3E4C" w:rsidRPr="00870D61">
        <w:rPr>
          <w:lang w:val="en-US"/>
        </w:rPr>
        <w:t xml:space="preserve">. </w:t>
      </w:r>
      <w:r w:rsidR="005B3E4C" w:rsidRPr="00870D61">
        <w:rPr>
          <w:rFonts w:ascii="Times New Roman" w:hAnsi="Times New Roman" w:cs="Times New Roman"/>
          <w:sz w:val="24"/>
          <w:szCs w:val="24"/>
          <w:lang w:val="en-US"/>
        </w:rPr>
        <w:t xml:space="preserve">Statistical significance was assessed using a two-tailed </w:t>
      </w:r>
      <w:proofErr w:type="gramStart"/>
      <w:r w:rsidR="005B3E4C" w:rsidRPr="00870D61">
        <w:rPr>
          <w:rFonts w:ascii="Times New Roman" w:hAnsi="Times New Roman" w:cs="Times New Roman"/>
          <w:sz w:val="24"/>
          <w:szCs w:val="24"/>
          <w:lang w:val="en-US"/>
        </w:rPr>
        <w:t>Student’s t</w:t>
      </w:r>
      <w:proofErr w:type="gramEnd"/>
      <w:r w:rsidR="005B3E4C" w:rsidRPr="00870D61">
        <w:rPr>
          <w:rFonts w:ascii="Times New Roman" w:hAnsi="Times New Roman" w:cs="Times New Roman"/>
          <w:sz w:val="24"/>
          <w:szCs w:val="24"/>
          <w:lang w:val="en-US"/>
        </w:rPr>
        <w:t>-test (</w:t>
      </w:r>
      <w:r w:rsidR="005B3E4C" w:rsidRPr="00870D6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5B3E4C" w:rsidRPr="00870D61">
        <w:rPr>
          <w:rFonts w:ascii="Times New Roman" w:hAnsi="Times New Roman" w:cs="Times New Roman"/>
          <w:sz w:val="24"/>
          <w:szCs w:val="24"/>
          <w:lang w:val="en-US"/>
        </w:rPr>
        <w:t xml:space="preserve"> &lt; 0.05).</w:t>
      </w:r>
    </w:p>
    <w:bookmarkEnd w:id="0"/>
    <w:p w14:paraId="7C6A98C3" w14:textId="0AD3BDDE" w:rsidR="006222C1" w:rsidRDefault="00D555B0" w:rsidP="006222C1">
      <w:pPr>
        <w:spacing w:line="360" w:lineRule="auto"/>
        <w:jc w:val="both"/>
      </w:pPr>
      <w:r>
        <w:object w:dxaOrig="3319" w:dyaOrig="5599" w14:anchorId="1AFD84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5.95pt;height:279.95pt" o:ole="">
            <v:imagedata r:id="rId12" o:title=""/>
          </v:shape>
          <o:OLEObject Type="Embed" ProgID="Prism10.Document" ShapeID="_x0000_i1025" DrawAspect="Content" ObjectID="_1832935949" r:id="rId13"/>
        </w:object>
      </w:r>
    </w:p>
    <w:p w14:paraId="496F1CF6" w14:textId="77777777" w:rsidR="00CF004D" w:rsidRPr="00C1743F" w:rsidRDefault="00CF004D" w:rsidP="00CF0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B6EA79" w14:textId="77777777" w:rsidR="00CF004D" w:rsidRPr="00C1743F" w:rsidRDefault="00CF004D" w:rsidP="00CF0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4E0D61" w14:textId="77777777" w:rsidR="00CF004D" w:rsidRPr="00C1743F" w:rsidRDefault="00CF004D" w:rsidP="00CF0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6431E2" w14:textId="77777777" w:rsidR="00CF004D" w:rsidRPr="00C1743F" w:rsidRDefault="00CF004D" w:rsidP="00CF0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DA7775" w14:textId="77777777" w:rsidR="00CF004D" w:rsidRPr="00C1743F" w:rsidRDefault="00CF004D" w:rsidP="00CF0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257A80" w14:textId="77777777" w:rsidR="00CF004D" w:rsidRPr="00C1743F" w:rsidRDefault="00CF004D" w:rsidP="00CF0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D966C7" w14:textId="77777777" w:rsidR="00CF004D" w:rsidRPr="00C1743F" w:rsidRDefault="00CF004D" w:rsidP="00CF0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48B7E3" w14:textId="77777777" w:rsidR="00CF004D" w:rsidRPr="00C1743F" w:rsidRDefault="00CF004D" w:rsidP="00CF0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7762D9" w14:textId="77777777" w:rsidR="00CF004D" w:rsidRPr="00C1743F" w:rsidRDefault="00CF004D" w:rsidP="00CF0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FEB563" w14:textId="70D42F5C" w:rsidR="00CF004D" w:rsidRPr="00F31ED0" w:rsidRDefault="006C51AC" w:rsidP="00CF004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1E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="00346E59" w:rsidRPr="00F31ED0">
        <w:rPr>
          <w:rFonts w:ascii="Times New Roman" w:hAnsi="Times New Roman" w:cs="Times New Roman"/>
          <w:sz w:val="24"/>
          <w:szCs w:val="24"/>
          <w:lang w:val="en-US"/>
        </w:rPr>
        <w:t xml:space="preserve">Primer information for copy number and expression analysis 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160"/>
        <w:gridCol w:w="4000"/>
        <w:gridCol w:w="1560"/>
        <w:gridCol w:w="1560"/>
      </w:tblGrid>
      <w:tr w:rsidR="006C51AC" w:rsidRPr="006C51AC" w14:paraId="7A2EA499" w14:textId="77777777" w:rsidTr="00B24C36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34D14" w14:textId="541D7FDD" w:rsidR="006C51AC" w:rsidRPr="00346E59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6E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0E044" w14:textId="370B6AA9" w:rsidR="006C51AC" w:rsidRPr="00346E59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6E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EQUENCE INFORMATION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8A069" w14:textId="2EB0E0E6" w:rsidR="006C51AC" w:rsidRPr="00346E59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6E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="00346E59" w:rsidRPr="00346E5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THOD INFORMATION</w:t>
            </w:r>
          </w:p>
        </w:tc>
      </w:tr>
      <w:tr w:rsidR="006C51AC" w:rsidRPr="006C51AC" w14:paraId="46961BE4" w14:textId="77777777" w:rsidTr="006C51AC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9CA64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1.1 CNV for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65FF4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GTGTGATGCCTATACTCCAC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BF6C6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6C951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6D5C3754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8D039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S 1.1 CNV rev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8DEBE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ACCATGGTTCCTCGGCA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5F62A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18C9D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2B25794E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3789F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1.1 CNV prob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71CD7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GGAGAGCCAATCCCAACCAA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A3CF8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m / BMN-Q5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1E045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35692842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B6EB1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1.2 CNV for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24F78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GATGAGGAATGATGGTGGGATCG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FA043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3F2DF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5D296D0F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A3E40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S 1.2 CNV rev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2E1A9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CAGTGAGTCTTCTCTCGTTGCC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7E404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33C33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574B8672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9AE18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1.2 CNV prob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899CC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GCGATTGAGAAGTTGAGCCTCCGCCAC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10118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ex / BMN-Q5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3FBB1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4B8F982F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1B8C1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2.1 CNV for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988D3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TCTATCCGTGTGGGTCGT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2CFC8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A104A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599BD7E3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E30D8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  <w:t xml:space="preserve">GS 2.1 CNV rev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4AC48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ACTCACATACCCAGGA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20985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3F21B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2A7EB0C3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616D3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2.1 CNV prob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6840E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GCCTGCCTCAAACATGGACC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4DA0A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OX / BMN-Q6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D7A04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7427D2D0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0035A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2.2 CNV for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D7DB7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GGTAACAGGTTTGCTCGCCG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CD682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E0AFA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65F0F46D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F6608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  <w:t xml:space="preserve">GS 2.2 CNV rev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A0D1C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GGTTGGAATTACACATTAAGAGCGAG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5BA99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447BC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61140E14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DE09F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2.2 CNV prob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F2A99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CCACACTTGAGGCCGAGTCACTTGCAG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20C91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AMRA / BMN-Q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90079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62867D67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CF34D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tin</w:t>
            </w:r>
            <w:proofErr w:type="gramEnd"/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NV for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EA93D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CGGAAAGCTAAGCGTGA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F61F4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D8A7C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7BC4D77B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5C7C3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tin</w:t>
            </w:r>
            <w:proofErr w:type="gramEnd"/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NV rev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D5A89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AGACCTGCTCTGGAGTC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6F351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13115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004A1B8D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B7641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tin</w:t>
            </w:r>
            <w:proofErr w:type="gramEnd"/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NV prob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47D19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TGGAGGAAAAGGCGGATGCTG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FE7A0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y5/ BMN-Q6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599CD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CNV</w:t>
            </w:r>
          </w:p>
        </w:tc>
      </w:tr>
      <w:tr w:rsidR="006C51AC" w:rsidRPr="006C51AC" w14:paraId="6D597CC3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FAE0A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1.1 Expression for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489DB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CATTCAGGAGGGGCAAC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95EB6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36940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  <w:tr w:rsidR="006C51AC" w:rsidRPr="006C51AC" w14:paraId="272275EC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42DBE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S 1.1 Expression rev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B90E4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GCAGCAAGGTGTACTCCT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23D83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EBDC2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  <w:tr w:rsidR="006C51AC" w:rsidRPr="006C51AC" w14:paraId="6942FEF9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2AC48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1.1 Expression prob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84649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GCCGAGGAACCATGGTACGG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D2960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m / BMN-Q5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90CF6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  <w:tr w:rsidR="006C51AC" w:rsidRPr="006C51AC" w14:paraId="39BB1855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C8CD8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1.2 Expression for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41403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GCTGAAATTGCTGGAGC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06CE4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E2A58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  <w:tr w:rsidR="006C51AC" w:rsidRPr="006C51AC" w14:paraId="26B19AEB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14EB7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S 1.2 Expression rev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5BA85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CGGAGGCTCAACTTCTC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13358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B8532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  <w:tr w:rsidR="006C51AC" w:rsidRPr="006C51AC" w14:paraId="1C871B86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0F55A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1.2 Expression prob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13838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GGGTGACTGGAATGGTGCTGG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66A80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ex / BMN-Q5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08626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  <w:tr w:rsidR="006C51AC" w:rsidRPr="006C51AC" w14:paraId="77726E5E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7B49B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2.1 Expression for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85861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TCTATCCGTGTGGGTCGT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35250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98F11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  <w:tr w:rsidR="006C51AC" w:rsidRPr="006C51AC" w14:paraId="7BBA8422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0FB44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  <w:t xml:space="preserve">GS 2.1 Expression rev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447EE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GCGATACACGATTTATGATTG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8426A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8A4E3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  <w:tr w:rsidR="006C51AC" w:rsidRPr="006C51AC" w14:paraId="2CEC6A86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C0D4E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2.1 Expression prob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73409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GCCTGCCTCAAACATGGACC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44125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OX / BMN-Q6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3F64C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  <w:tr w:rsidR="006C51AC" w:rsidRPr="006C51AC" w14:paraId="64E1A890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F50E7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2.2 Expression for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F6690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ACGGAAAAGGCAGGCAA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E8871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520A2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  <w:tr w:rsidR="006C51AC" w:rsidRPr="006C51AC" w14:paraId="648B2CFE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C819E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  <w:t xml:space="preserve">GS 2.2 Expression rev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5540E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TCTGGTTCAATTAATGGTTGGA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665C5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AF164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  <w:tr w:rsidR="006C51AC" w:rsidRPr="006C51AC" w14:paraId="2141517B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9F7CC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2.2 Expression prob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42527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GGCCGAGTCACTTGCAG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20D0E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AMRA / BMN-Q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B9B4A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  <w:tr w:rsidR="006C51AC" w:rsidRPr="006C51AC" w14:paraId="60F9C019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FAF3A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tin Expression for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23237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GACTACTGCTGAAGGCC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D4245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4262F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  <w:tr w:rsidR="006C51AC" w:rsidRPr="006C51AC" w14:paraId="4F446F2C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B75EB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Actin Expression rev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7955C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CTCTAGTTGGTTTTGCTTCT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9ADDD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F96AF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  <w:tr w:rsidR="006C51AC" w:rsidRPr="006C51AC" w14:paraId="0F01422E" w14:textId="77777777" w:rsidTr="006C51AC">
        <w:trPr>
          <w:trHeight w:val="28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9D34A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tin</w:t>
            </w:r>
            <w:proofErr w:type="gramEnd"/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Expression prob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B6B5D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GCGAGCTAGACAGAAACGTG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2B271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y5/ BMN-Q6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462DB" w14:textId="77777777" w:rsidR="006C51AC" w:rsidRPr="006C51AC" w:rsidRDefault="006C51AC" w:rsidP="006C5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C51A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PCR Expression</w:t>
            </w:r>
          </w:p>
        </w:tc>
      </w:tr>
    </w:tbl>
    <w:p w14:paraId="2B8D29E2" w14:textId="77777777" w:rsidR="006C51AC" w:rsidRDefault="006C51AC" w:rsidP="00CF0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6F6FD9" w14:textId="77777777" w:rsidR="00A900E9" w:rsidRDefault="00A900E9" w:rsidP="00CF0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C52F55" w14:textId="77777777" w:rsidR="00A900E9" w:rsidRDefault="00A900E9" w:rsidP="00CF0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4E0525" w14:textId="58CCC9D2" w:rsidR="00A900E9" w:rsidRPr="00F31ED0" w:rsidRDefault="00A900E9" w:rsidP="00CF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1E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r w:rsidR="00DD3680" w:rsidRPr="00F31ED0">
        <w:rPr>
          <w:rFonts w:ascii="Times New Roman" w:hAnsi="Times New Roman" w:cs="Times New Roman"/>
          <w:sz w:val="24"/>
          <w:szCs w:val="24"/>
          <w:lang w:val="en-US"/>
        </w:rPr>
        <w:t>Primer information for cDNA sequencing</w:t>
      </w:r>
    </w:p>
    <w:tbl>
      <w:tblPr>
        <w:tblW w:w="60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00"/>
        <w:gridCol w:w="3900"/>
      </w:tblGrid>
      <w:tr w:rsidR="00DD3680" w:rsidRPr="00DD3680" w14:paraId="7E8DC4BA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34D1A" w14:textId="6349FB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1BB22" w14:textId="6AC34FBA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EQUENCE INFORMATION</w:t>
            </w:r>
          </w:p>
        </w:tc>
      </w:tr>
      <w:tr w:rsidR="00DD3680" w:rsidRPr="00DD3680" w14:paraId="1574AEDC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11952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  <w:t>GS 1.1 for 0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51B1B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GAACATACTCATCTTCCACTTCTC</w:t>
            </w:r>
          </w:p>
        </w:tc>
      </w:tr>
      <w:tr w:rsidR="00DD3680" w:rsidRPr="00DD3680" w14:paraId="0D0A8D56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4D9C1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1.1 rev 0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2A4EC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CAGCAGAGATTCCAACAGACGGGCCG</w:t>
            </w:r>
          </w:p>
        </w:tc>
      </w:tr>
      <w:tr w:rsidR="00DD3680" w:rsidRPr="00DD3680" w14:paraId="4C27323A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CE00D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1.1 for 0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C3B52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GGCCCCTTGGTTGGCCTGTAGG</w:t>
            </w:r>
          </w:p>
        </w:tc>
      </w:tr>
      <w:tr w:rsidR="00DD3680" w:rsidRPr="00DD3680" w14:paraId="306DE151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EC5D9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  <w:t>GS 1.1 rev 0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8C317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TGATTAAGTTCGTGGCCGC</w:t>
            </w:r>
          </w:p>
        </w:tc>
      </w:tr>
      <w:tr w:rsidR="00DD3680" w:rsidRPr="00DD3680" w14:paraId="05E6FE30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99D92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  <w:t>GS 1.2 for 0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EA5E9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GATCGGAGGATCTGGCTTG</w:t>
            </w:r>
          </w:p>
        </w:tc>
      </w:tr>
      <w:tr w:rsidR="00DD3680" w:rsidRPr="00DD3680" w14:paraId="6E4E2D36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2393A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1.2 rev 0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A2BFB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CACTGTCCGGGCATAACTT</w:t>
            </w:r>
          </w:p>
        </w:tc>
      </w:tr>
      <w:tr w:rsidR="00DD3680" w:rsidRPr="00DD3680" w14:paraId="197017F1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972C4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1.2 for 0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4B6AC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GGCTTCCCAGGTCCTCAGGGG</w:t>
            </w:r>
          </w:p>
        </w:tc>
      </w:tr>
      <w:tr w:rsidR="00DD3680" w:rsidRPr="00DD3680" w14:paraId="7A8CC55F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3425A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  <w:t>GS 1.2 rev 0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573AE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AAGAAATTCCAAATTCACATTAACATRAYC</w:t>
            </w:r>
          </w:p>
        </w:tc>
      </w:tr>
      <w:tr w:rsidR="00DD3680" w:rsidRPr="00DD3680" w14:paraId="7B4801C3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CBD9C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  <w:t>GS 2.1 for 0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2B2F6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GACACCCTTTTCCGATCA</w:t>
            </w:r>
          </w:p>
        </w:tc>
      </w:tr>
      <w:tr w:rsidR="00DD3680" w:rsidRPr="00DD3680" w14:paraId="3B09C4D6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89A8A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2.1 rev 0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D6DFB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CACTTGGGCCAACTTGGA</w:t>
            </w:r>
          </w:p>
        </w:tc>
      </w:tr>
      <w:tr w:rsidR="00DD3680" w:rsidRPr="00DD3680" w14:paraId="73FA61AA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12A9A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2.1 for 0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BF5C9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GGGATGGCCAGTGGGAGCC</w:t>
            </w:r>
          </w:p>
        </w:tc>
      </w:tr>
      <w:tr w:rsidR="00DD3680" w:rsidRPr="00DD3680" w14:paraId="1C264A0C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1BC5A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  <w:t>GS 2.1 rev 0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3C3CD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ACTCACATACCCAGGATA</w:t>
            </w:r>
          </w:p>
        </w:tc>
      </w:tr>
      <w:tr w:rsidR="00DD3680" w:rsidRPr="00DD3680" w14:paraId="3C80A321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37B2A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  <w:t>GS 2.2 for 0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8B4B4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ACTCTCTCTCTAGTTACTTSACGCC</w:t>
            </w:r>
          </w:p>
        </w:tc>
      </w:tr>
      <w:tr w:rsidR="00DD3680" w:rsidRPr="00DD3680" w14:paraId="30F222DC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F0680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2.2 rev 01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92A5A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GCTCCCACTGGCCATCCCAAAGGCCA</w:t>
            </w:r>
          </w:p>
        </w:tc>
      </w:tr>
      <w:tr w:rsidR="00DD3680" w:rsidRPr="00DD3680" w14:paraId="5C7EB97C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011AF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S 2.2 for 0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35684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TTGAGCACCCATCTGAGCT</w:t>
            </w:r>
          </w:p>
        </w:tc>
      </w:tr>
      <w:tr w:rsidR="00DD3680" w:rsidRPr="00DD3680" w14:paraId="43768573" w14:textId="77777777" w:rsidTr="00DD3680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EB918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  <w:lang w:val="en-US"/>
              </w:rPr>
              <w:t>GS 2.2 rev 02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F8889" w14:textId="77777777" w:rsidR="00DD3680" w:rsidRPr="00DD3680" w:rsidRDefault="00DD3680" w:rsidP="00DD36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D36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CCTCGTTCAAGAATATGCGA</w:t>
            </w:r>
          </w:p>
        </w:tc>
      </w:tr>
    </w:tbl>
    <w:p w14:paraId="1784E054" w14:textId="77777777" w:rsidR="00DD3680" w:rsidRDefault="00DD3680" w:rsidP="00CF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8047E5" w14:textId="77777777" w:rsidR="00DD3680" w:rsidRDefault="00DD3680" w:rsidP="00CF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EDDB03" w14:textId="77777777" w:rsidR="00DD3680" w:rsidRDefault="00DD3680" w:rsidP="00CF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0643FA" w14:textId="77777777" w:rsidR="00DD3680" w:rsidRDefault="00DD3680" w:rsidP="00CF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353C19" w14:textId="77777777" w:rsidR="00DD3680" w:rsidRDefault="00DD3680" w:rsidP="00CF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389F65" w14:textId="77777777" w:rsidR="00DD3680" w:rsidRDefault="00DD3680" w:rsidP="00CF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0FC64C" w14:textId="77777777" w:rsidR="006B648F" w:rsidRDefault="006B648F" w:rsidP="00CF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5465EE" w14:textId="77777777" w:rsidR="006B648F" w:rsidRDefault="006B648F" w:rsidP="00CF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4234E7" w14:textId="77777777" w:rsidR="006B648F" w:rsidRDefault="006B648F" w:rsidP="00CF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D025E6" w14:textId="77777777" w:rsidR="006B648F" w:rsidRDefault="006B648F" w:rsidP="00CF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4F28FC" w14:textId="77777777" w:rsidR="006B648F" w:rsidRDefault="006B648F" w:rsidP="00CF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F87440" w14:textId="77777777" w:rsidR="006B648F" w:rsidRPr="00A900E9" w:rsidRDefault="006B648F" w:rsidP="00CF00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6450EE" w14:textId="493742C1" w:rsidR="00CF004D" w:rsidRPr="00C1743F" w:rsidRDefault="00CF004D" w:rsidP="00CF004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E37AF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t>Possible amino acid substitutions in cytosolic Amaranthus palmeri G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1</w:t>
      </w:r>
      <w:r w:rsidRPr="00C174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sulting from single nucleotide polymorphisms (SNPs).</w:t>
      </w:r>
      <w:r w:rsidRPr="00C1743F">
        <w:rPr>
          <w:rFonts w:ascii="Times New Roman" w:hAnsi="Times New Roman" w:cs="Times New Roman"/>
          <w:sz w:val="24"/>
          <w:szCs w:val="24"/>
          <w:lang w:val="en-US"/>
        </w:rPr>
        <w:t xml:space="preserve"> The table lists residues in the GS1 protein known to interact with glufosinate (Unno </w:t>
      </w:r>
      <w:r w:rsidRPr="00C1743F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Pr="00C1743F">
        <w:rPr>
          <w:rFonts w:ascii="Times New Roman" w:hAnsi="Times New Roman" w:cs="Times New Roman"/>
          <w:sz w:val="24"/>
          <w:szCs w:val="24"/>
          <w:lang w:val="en-US"/>
        </w:rPr>
        <w:t>., 2006). Each residue is followed by the set of alternative amino acids that could result from a SNP, based on one single base changes.</w:t>
      </w:r>
    </w:p>
    <w:tbl>
      <w:tblPr>
        <w:tblW w:w="5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3820"/>
      </w:tblGrid>
      <w:tr w:rsidR="00CF004D" w:rsidRPr="00C1743F" w14:paraId="0DC395E0" w14:textId="77777777" w:rsidTr="005A6A99">
        <w:trPr>
          <w:trHeight w:val="290"/>
        </w:trPr>
        <w:tc>
          <w:tcPr>
            <w:tcW w:w="5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AC80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ytosolic AMAPA GS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1</w:t>
            </w:r>
          </w:p>
        </w:tc>
      </w:tr>
      <w:tr w:rsidR="00CF004D" w:rsidRPr="003A3031" w14:paraId="05D918C0" w14:textId="77777777" w:rsidTr="005A6A99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597104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esidue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17A99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C174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Possible substitution deriving from a SNP</w:t>
            </w:r>
          </w:p>
        </w:tc>
      </w:tr>
      <w:tr w:rsidR="00CF004D" w:rsidRPr="00C1743F" w14:paraId="759C48E2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73711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13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885A7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</w:t>
            </w:r>
          </w:p>
        </w:tc>
      </w:tr>
      <w:tr w:rsidR="00CF004D" w:rsidRPr="00C1743F" w14:paraId="14154226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4F18D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373FB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</w:t>
            </w:r>
          </w:p>
        </w:tc>
      </w:tr>
      <w:tr w:rsidR="00CF004D" w:rsidRPr="00C1743F" w14:paraId="6F635CDE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756BE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76D92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</w:t>
            </w:r>
          </w:p>
        </w:tc>
      </w:tr>
      <w:tr w:rsidR="00CF004D" w:rsidRPr="00C1743F" w14:paraId="56E3FF11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EA0E4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F2890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</w:t>
            </w:r>
          </w:p>
        </w:tc>
      </w:tr>
      <w:tr w:rsidR="00CF004D" w:rsidRPr="00C1743F" w14:paraId="5F8DCA7D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D1874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FD57D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</w:t>
            </w:r>
          </w:p>
        </w:tc>
      </w:tr>
      <w:tr w:rsidR="00CF004D" w:rsidRPr="00C1743F" w14:paraId="0CFE1470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E1272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694FB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</w:t>
            </w:r>
          </w:p>
        </w:tc>
      </w:tr>
      <w:tr w:rsidR="00CF004D" w:rsidRPr="00C1743F" w14:paraId="00ADBA4C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2C975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19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74CE6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</w:t>
            </w:r>
          </w:p>
        </w:tc>
      </w:tr>
      <w:tr w:rsidR="00CF004D" w:rsidRPr="00C1743F" w14:paraId="57FB27C9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0A591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C68BF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</w:t>
            </w:r>
          </w:p>
        </w:tc>
      </w:tr>
      <w:tr w:rsidR="00CF004D" w:rsidRPr="00C1743F" w14:paraId="3425E4D5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23BA6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72791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</w:t>
            </w:r>
          </w:p>
        </w:tc>
      </w:tr>
      <w:tr w:rsidR="00CF004D" w:rsidRPr="00C1743F" w14:paraId="3B0F880C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87C4C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53CF0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</w:t>
            </w:r>
          </w:p>
        </w:tc>
      </w:tr>
      <w:tr w:rsidR="00CF004D" w:rsidRPr="00C1743F" w14:paraId="55760BF6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30B6D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A30FB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</w:t>
            </w:r>
          </w:p>
        </w:tc>
      </w:tr>
      <w:tr w:rsidR="00CF004D" w:rsidRPr="00C1743F" w14:paraId="29DFE2AF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5C318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A4AAE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</w:t>
            </w:r>
          </w:p>
        </w:tc>
      </w:tr>
      <w:tr w:rsidR="00CF004D" w:rsidRPr="00C1743F" w14:paraId="251F83FB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1584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24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1670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</w:t>
            </w:r>
          </w:p>
        </w:tc>
      </w:tr>
      <w:tr w:rsidR="00CF004D" w:rsidRPr="00C1743F" w14:paraId="7FE678FB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FDFD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AA988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</w:t>
            </w:r>
          </w:p>
        </w:tc>
      </w:tr>
      <w:tr w:rsidR="00CF004D" w:rsidRPr="00C1743F" w14:paraId="4A9E2A52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C2653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22C9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</w:tr>
      <w:tr w:rsidR="00CF004D" w:rsidRPr="00C1743F" w14:paraId="1F0F3C34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A798F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640C2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</w:tr>
      <w:tr w:rsidR="00CF004D" w:rsidRPr="00C1743F" w14:paraId="5A0DCC2B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555AF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4D64A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</w:p>
        </w:tc>
      </w:tr>
      <w:tr w:rsidR="00CF004D" w:rsidRPr="00C1743F" w14:paraId="07944CE8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E6E0D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0E028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</w:t>
            </w:r>
          </w:p>
        </w:tc>
      </w:tr>
      <w:tr w:rsidR="00CF004D" w:rsidRPr="00C1743F" w14:paraId="3A176504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702BF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24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14882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</w:tr>
      <w:tr w:rsidR="00CF004D" w:rsidRPr="00C1743F" w14:paraId="10AA63D9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B105D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F8552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</w:tr>
      <w:tr w:rsidR="00CF004D" w:rsidRPr="00C1743F" w14:paraId="1E8C1D67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53320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754C6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</w:t>
            </w:r>
          </w:p>
        </w:tc>
      </w:tr>
      <w:tr w:rsidR="00CF004D" w:rsidRPr="00C1743F" w14:paraId="6E4AD376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0BA6F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CE8C6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</w:t>
            </w:r>
          </w:p>
        </w:tc>
      </w:tr>
      <w:tr w:rsidR="00CF004D" w:rsidRPr="00C1743F" w14:paraId="7341229B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F54CC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4E48F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</w:tr>
      <w:tr w:rsidR="00CF004D" w:rsidRPr="00C1743F" w14:paraId="7FC9F8DD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97A4A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5249A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</w:t>
            </w:r>
          </w:p>
        </w:tc>
      </w:tr>
      <w:tr w:rsidR="00CF004D" w:rsidRPr="00C1743F" w14:paraId="02B8E446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D3D16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29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D1FC7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</w:t>
            </w:r>
          </w:p>
        </w:tc>
      </w:tr>
      <w:tr w:rsidR="00CF004D" w:rsidRPr="00C1743F" w14:paraId="6FDA1D4A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06C8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2E6B9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</w:t>
            </w:r>
          </w:p>
        </w:tc>
      </w:tr>
      <w:tr w:rsidR="00CF004D" w:rsidRPr="00C1743F" w14:paraId="54A129B6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8587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3B9E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</w:t>
            </w:r>
          </w:p>
        </w:tc>
      </w:tr>
      <w:tr w:rsidR="00CF004D" w:rsidRPr="00C1743F" w14:paraId="4450C1E0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A1B23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FD664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</w:tr>
      <w:tr w:rsidR="00CF004D" w:rsidRPr="00C1743F" w14:paraId="0D103E06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A787A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CD2D0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</w:t>
            </w:r>
          </w:p>
        </w:tc>
      </w:tr>
      <w:tr w:rsidR="00CF004D" w:rsidRPr="00C1743F" w14:paraId="1E439193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81218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4AF91C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</w:p>
        </w:tc>
      </w:tr>
      <w:tr w:rsidR="00CF004D" w:rsidRPr="00C1743F" w14:paraId="7CA35577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4652F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31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A7910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</w:t>
            </w:r>
          </w:p>
        </w:tc>
      </w:tr>
      <w:tr w:rsidR="00CF004D" w:rsidRPr="00C1743F" w14:paraId="12FF3D70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2C3C6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D3B0D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</w:tr>
      <w:tr w:rsidR="00CF004D" w:rsidRPr="00C1743F" w14:paraId="45D5BA7B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4B1C0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3F834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</w:t>
            </w:r>
          </w:p>
        </w:tc>
      </w:tr>
      <w:tr w:rsidR="00CF004D" w:rsidRPr="00C1743F" w14:paraId="1DFB9D2C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FE77C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061FB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</w:t>
            </w:r>
          </w:p>
        </w:tc>
      </w:tr>
      <w:tr w:rsidR="00CF004D" w:rsidRPr="00C1743F" w14:paraId="4D7C1DFC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9634C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33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366F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</w:t>
            </w:r>
          </w:p>
        </w:tc>
      </w:tr>
      <w:tr w:rsidR="00CF004D" w:rsidRPr="00C1743F" w14:paraId="7EDC88C2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72856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3247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</w:t>
            </w:r>
          </w:p>
        </w:tc>
      </w:tr>
      <w:tr w:rsidR="00CF004D" w:rsidRPr="00C1743F" w14:paraId="272DBE0B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778CE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25A45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</w:t>
            </w:r>
          </w:p>
        </w:tc>
      </w:tr>
      <w:tr w:rsidR="00CF004D" w:rsidRPr="00C1743F" w14:paraId="01E5C660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06F95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57AD3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</w:p>
        </w:tc>
      </w:tr>
      <w:tr w:rsidR="00CF004D" w:rsidRPr="00C1743F" w14:paraId="7E517BE9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7FC8E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0CFD2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</w:t>
            </w:r>
          </w:p>
        </w:tc>
      </w:tr>
      <w:tr w:rsidR="00CF004D" w:rsidRPr="00C1743F" w14:paraId="2E51F42D" w14:textId="77777777" w:rsidTr="005A6A99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B8492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9904F" w14:textId="77777777" w:rsidR="00CF004D" w:rsidRPr="00C1743F" w:rsidRDefault="00CF004D" w:rsidP="005A6A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74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</w:t>
            </w:r>
          </w:p>
        </w:tc>
      </w:tr>
    </w:tbl>
    <w:p w14:paraId="19113525" w14:textId="77777777" w:rsidR="00CF004D" w:rsidRPr="00C1743F" w:rsidRDefault="00CF004D" w:rsidP="00CF00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90C10A" w14:textId="0BE3CF10" w:rsidR="00CF004D" w:rsidRDefault="00CF004D"/>
    <w:p w14:paraId="2ADAB7E5" w14:textId="77777777" w:rsidR="00E52850" w:rsidRDefault="00E52850"/>
    <w:p w14:paraId="1ED56737" w14:textId="77777777" w:rsidR="00E52850" w:rsidRDefault="00E52850"/>
    <w:p w14:paraId="2D2C373B" w14:textId="77777777" w:rsidR="00E52850" w:rsidRDefault="00E52850"/>
    <w:p w14:paraId="4F8B0B5C" w14:textId="77777777" w:rsidR="00E52850" w:rsidRDefault="00E52850"/>
    <w:p w14:paraId="396BA890" w14:textId="77777777" w:rsidR="00E52850" w:rsidRDefault="00E52850"/>
    <w:p w14:paraId="7A6953FE" w14:textId="77777777" w:rsidR="00E52850" w:rsidRDefault="00E52850"/>
    <w:p w14:paraId="5D838F60" w14:textId="77777777" w:rsidR="00E52850" w:rsidRDefault="00E52850"/>
    <w:p w14:paraId="3F5FD3CC" w14:textId="77777777" w:rsidR="00E52850" w:rsidRDefault="00E52850"/>
    <w:p w14:paraId="57954034" w14:textId="77777777" w:rsidR="00E52850" w:rsidRDefault="00E52850"/>
    <w:p w14:paraId="3541D930" w14:textId="77777777" w:rsidR="00E52850" w:rsidRDefault="00E52850"/>
    <w:p w14:paraId="3BB3E5F6" w14:textId="77777777" w:rsidR="00E52850" w:rsidRDefault="00E52850"/>
    <w:p w14:paraId="6A2D98F2" w14:textId="77777777" w:rsidR="00E52850" w:rsidRDefault="00E52850"/>
    <w:tbl>
      <w:tblPr>
        <w:tblStyle w:val="TableGrid"/>
        <w:tblpPr w:leftFromText="141" w:rightFromText="141" w:vertAnchor="page" w:horzAnchor="margin" w:tblpY="3356"/>
        <w:tblW w:w="0" w:type="auto"/>
        <w:tblLook w:val="04A0" w:firstRow="1" w:lastRow="0" w:firstColumn="1" w:lastColumn="0" w:noHBand="0" w:noVBand="1"/>
      </w:tblPr>
      <w:tblGrid>
        <w:gridCol w:w="1792"/>
        <w:gridCol w:w="1793"/>
      </w:tblGrid>
      <w:tr w:rsidR="003A3031" w:rsidRPr="005413D7" w14:paraId="43A5ED60" w14:textId="77777777" w:rsidTr="003A3031">
        <w:trPr>
          <w:trHeight w:val="722"/>
        </w:trPr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45479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R population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97BF9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2.2</w:t>
            </w:r>
          </w:p>
        </w:tc>
      </w:tr>
      <w:tr w:rsidR="003A3031" w:rsidRPr="005413D7" w14:paraId="57B5D06D" w14:textId="77777777" w:rsidTr="003A3031">
        <w:trPr>
          <w:trHeight w:val="356"/>
        </w:trPr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0679F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1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4203E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  <w:tr w:rsidR="003A3031" w:rsidRPr="005413D7" w14:paraId="55C82A36" w14:textId="77777777" w:rsidTr="003A3031">
        <w:trPr>
          <w:trHeight w:val="356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509C0A2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122FFB4B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  <w:tr w:rsidR="003A3031" w:rsidRPr="005413D7" w14:paraId="7B153EAC" w14:textId="77777777" w:rsidTr="003A3031">
        <w:trPr>
          <w:trHeight w:val="365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B083BC5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5E9F2D3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  <w:tr w:rsidR="003A3031" w:rsidRPr="005413D7" w14:paraId="5FE6D736" w14:textId="77777777" w:rsidTr="003A3031">
        <w:trPr>
          <w:trHeight w:val="356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9124B43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DDE3011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  <w:tr w:rsidR="003A3031" w:rsidRPr="005413D7" w14:paraId="56F38CEC" w14:textId="77777777" w:rsidTr="003A3031">
        <w:trPr>
          <w:trHeight w:val="356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5DB270F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33762844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  <w:tr w:rsidR="003A3031" w:rsidRPr="005413D7" w14:paraId="28A1311C" w14:textId="77777777" w:rsidTr="003A3031">
        <w:trPr>
          <w:trHeight w:val="365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87219DE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C573536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  <w:tr w:rsidR="003A3031" w:rsidRPr="005413D7" w14:paraId="67CFFC3C" w14:textId="77777777" w:rsidTr="003A3031">
        <w:trPr>
          <w:trHeight w:val="356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AE5C681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6BFD19B4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  <w:tr w:rsidR="003A3031" w:rsidRPr="005413D7" w14:paraId="447056AC" w14:textId="77777777" w:rsidTr="003A3031">
        <w:trPr>
          <w:trHeight w:val="365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10C6EBA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4500A2BF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  <w:tr w:rsidR="003A3031" w:rsidRPr="005413D7" w14:paraId="55E8950F" w14:textId="77777777" w:rsidTr="003A3031">
        <w:trPr>
          <w:trHeight w:val="356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24B9E3CC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A64BE63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  <w:tr w:rsidR="003A3031" w:rsidRPr="005413D7" w14:paraId="3146D004" w14:textId="77777777" w:rsidTr="003A3031">
        <w:trPr>
          <w:trHeight w:val="356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56AB4A06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04439F66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  <w:tr w:rsidR="003A3031" w:rsidRPr="005413D7" w14:paraId="24DE25DE" w14:textId="77777777" w:rsidTr="003A3031">
        <w:trPr>
          <w:trHeight w:val="365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4A6F9A1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1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14C3569B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  <w:tr w:rsidR="003A3031" w:rsidRPr="005413D7" w14:paraId="1ED75EA9" w14:textId="77777777" w:rsidTr="003A3031">
        <w:trPr>
          <w:trHeight w:val="356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795F79E8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1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5ED4A554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  <w:tr w:rsidR="003A3031" w:rsidRPr="005413D7" w14:paraId="3FB6F314" w14:textId="77777777" w:rsidTr="003A3031">
        <w:trPr>
          <w:trHeight w:val="356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7573663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1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77CE4842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  <w:tr w:rsidR="003A3031" w:rsidRPr="005413D7" w14:paraId="77517492" w14:textId="77777777" w:rsidTr="003A3031">
        <w:trPr>
          <w:trHeight w:val="365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8981DB4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1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</w:tcPr>
          <w:p w14:paraId="2EB8819F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  <w:tr w:rsidR="003A3031" w:rsidRPr="005413D7" w14:paraId="0A572500" w14:textId="77777777" w:rsidTr="003A3031">
        <w:trPr>
          <w:trHeight w:val="356"/>
        </w:trPr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1EDA4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3D7">
              <w:rPr>
                <w:rFonts w:ascii="Times New Roman" w:hAnsi="Times New Roman" w:cs="Times New Roman"/>
                <w:sz w:val="24"/>
                <w:szCs w:val="24"/>
              </w:rPr>
              <w:t>Plant 1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675EE" w14:textId="77777777" w:rsidR="003A3031" w:rsidRPr="005413D7" w:rsidRDefault="003A3031" w:rsidP="003A30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398B">
              <w:rPr>
                <w:rFonts w:ascii="Times New Roman" w:hAnsi="Times New Roman" w:cs="Times New Roman"/>
                <w:sz w:val="24"/>
                <w:szCs w:val="24"/>
              </w:rPr>
              <w:t>G255</w:t>
            </w:r>
          </w:p>
        </w:tc>
      </w:tr>
    </w:tbl>
    <w:p w14:paraId="3B6998B1" w14:textId="544A5DFA" w:rsidR="00E52850" w:rsidRDefault="00E52850" w:rsidP="007750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</w:t>
      </w:r>
      <w:r w:rsidR="0077504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75040" w:rsidRPr="007750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S2.2 </w:t>
      </w:r>
      <w:proofErr w:type="gramStart"/>
      <w:r w:rsidR="00775040" w:rsidRPr="00775040">
        <w:rPr>
          <w:rFonts w:ascii="Times New Roman" w:hAnsi="Times New Roman" w:cs="Times New Roman"/>
          <w:b/>
          <w:bCs/>
          <w:sz w:val="24"/>
          <w:szCs w:val="24"/>
          <w:lang w:val="en-US"/>
        </w:rPr>
        <w:t>sequencing of</w:t>
      </w:r>
      <w:proofErr w:type="gramEnd"/>
      <w:r w:rsidR="00775040" w:rsidRPr="007750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lufosinate-ammonium survivors from the CCR population.</w:t>
      </w:r>
      <w:r w:rsidR="00CF54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75040" w:rsidRPr="00775040">
        <w:rPr>
          <w:rFonts w:ascii="Times New Roman" w:hAnsi="Times New Roman" w:cs="Times New Roman"/>
          <w:sz w:val="24"/>
          <w:szCs w:val="24"/>
          <w:lang w:val="en-US"/>
        </w:rPr>
        <w:t xml:space="preserve">The GS2.2 coding region was sequenced in Amaranthus palmeri plants that survived a single application of </w:t>
      </w:r>
      <w:r w:rsidR="00CF54DB">
        <w:rPr>
          <w:rFonts w:ascii="Times New Roman" w:hAnsi="Times New Roman" w:cs="Times New Roman"/>
          <w:sz w:val="24"/>
          <w:szCs w:val="24"/>
          <w:lang w:val="en-US"/>
        </w:rPr>
        <w:t xml:space="preserve">1X </w:t>
      </w:r>
      <w:r w:rsidR="00775040" w:rsidRPr="00775040">
        <w:rPr>
          <w:rFonts w:ascii="Times New Roman" w:hAnsi="Times New Roman" w:cs="Times New Roman"/>
          <w:sz w:val="24"/>
          <w:szCs w:val="24"/>
          <w:lang w:val="en-US"/>
        </w:rPr>
        <w:t>glufosinate-ammonium. All analyzed survivors (n = 15) carried the wild-type glycine residue at position 255 (G255), and the G255D substitution was not detected in any surviving individual. GS2.2 sequences were obtained by Sanger sequencing.</w:t>
      </w:r>
    </w:p>
    <w:p w14:paraId="54DC5A7F" w14:textId="77777777" w:rsidR="00F534FF" w:rsidRPr="00775040" w:rsidRDefault="00F534FF" w:rsidP="0077504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2FB14D" w14:textId="77777777" w:rsidR="001D5C6D" w:rsidRDefault="001D5C6D"/>
    <w:sectPr w:rsidR="001D5C6D">
      <w:footerReference w:type="even" r:id="rId14"/>
      <w:footerReference w:type="defaul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EF97B" w14:textId="77777777" w:rsidR="00F96A75" w:rsidRDefault="00F96A75" w:rsidP="00F31ED0">
      <w:pPr>
        <w:spacing w:after="0" w:line="240" w:lineRule="auto"/>
      </w:pPr>
      <w:r>
        <w:separator/>
      </w:r>
    </w:p>
  </w:endnote>
  <w:endnote w:type="continuationSeparator" w:id="0">
    <w:p w14:paraId="6490F109" w14:textId="77777777" w:rsidR="00F96A75" w:rsidRDefault="00F96A75" w:rsidP="00F31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81AEA4" w14:textId="4B127703" w:rsidR="00F31ED0" w:rsidRDefault="00F31ED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E6C9917" wp14:editId="446C93D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24180" cy="347980"/>
              <wp:effectExtent l="0" t="0" r="13970" b="0"/>
              <wp:wrapNone/>
              <wp:docPr id="898819077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3479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EB91AE" w14:textId="5440B180" w:rsidR="00F31ED0" w:rsidRPr="00F31ED0" w:rsidRDefault="00F31ED0" w:rsidP="00F31ED0">
                          <w:pPr>
                            <w:spacing w:after="0"/>
                            <w:rPr>
                              <w:rFonts w:eastAsia="Arial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31ED0">
                            <w:rPr>
                              <w:rFonts w:eastAsia="Arial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6C991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3.4pt;height:27.4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" filled="f" stroked="f">
              <v:textbox style="mso-fit-shape-to-text:t" inset="0,0,0,15pt">
                <w:txbxContent>
                  <w:p w14:paraId="5CEB91AE" w14:textId="5440B180" w:rsidR="00F31ED0" w:rsidRPr="00F31ED0" w:rsidRDefault="00F31ED0" w:rsidP="00F31ED0">
                    <w:pPr>
                      <w:spacing w:after="0"/>
                      <w:rPr>
                        <w:rFonts w:eastAsia="Arial"/>
                        <w:noProof/>
                        <w:color w:val="000000"/>
                        <w:sz w:val="20"/>
                        <w:szCs w:val="20"/>
                      </w:rPr>
                    </w:pPr>
                    <w:r w:rsidRPr="00F31ED0">
                      <w:rPr>
                        <w:rFonts w:eastAsia="Arial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87646C" w14:textId="5B330D9E" w:rsidR="00F31ED0" w:rsidRDefault="00F31ED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509E4243" wp14:editId="1F6676A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24180" cy="347980"/>
              <wp:effectExtent l="0" t="0" r="13970" b="0"/>
              <wp:wrapNone/>
              <wp:docPr id="1996239866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3479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C79A44" w14:textId="2E760276" w:rsidR="00F31ED0" w:rsidRPr="00F31ED0" w:rsidRDefault="00F31ED0" w:rsidP="00F31ED0">
                          <w:pPr>
                            <w:spacing w:after="0"/>
                            <w:rPr>
                              <w:rFonts w:eastAsia="Arial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31ED0">
                            <w:rPr>
                              <w:rFonts w:eastAsia="Arial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9E424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33.4pt;height:27.4pt;z-index:251658241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" filled="f" stroked="f">
              <v:textbox style="mso-fit-shape-to-text:t" inset="0,0,0,15pt">
                <w:txbxContent>
                  <w:p w14:paraId="32C79A44" w14:textId="2E760276" w:rsidR="00F31ED0" w:rsidRPr="00F31ED0" w:rsidRDefault="00F31ED0" w:rsidP="00F31ED0">
                    <w:pPr>
                      <w:spacing w:after="0"/>
                      <w:rPr>
                        <w:rFonts w:eastAsia="Arial"/>
                        <w:noProof/>
                        <w:color w:val="000000"/>
                        <w:sz w:val="20"/>
                        <w:szCs w:val="20"/>
                      </w:rPr>
                    </w:pPr>
                    <w:r w:rsidRPr="00F31ED0">
                      <w:rPr>
                        <w:rFonts w:eastAsia="Arial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FA1156" w14:textId="40566A7A" w:rsidR="00F31ED0" w:rsidRDefault="00F31ED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4E3FA728" wp14:editId="0FFE1FE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24180" cy="347980"/>
              <wp:effectExtent l="0" t="0" r="13970" b="0"/>
              <wp:wrapNone/>
              <wp:docPr id="407334795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3479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630096" w14:textId="181A59CE" w:rsidR="00F31ED0" w:rsidRPr="00F31ED0" w:rsidRDefault="00F31ED0" w:rsidP="00F31ED0">
                          <w:pPr>
                            <w:spacing w:after="0"/>
                            <w:rPr>
                              <w:rFonts w:eastAsia="Arial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F31ED0">
                            <w:rPr>
                              <w:rFonts w:eastAsia="Arial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3FA72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3.4pt;height:27.4pt;z-index:25165824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" filled="f" stroked="f">
              <v:textbox style="mso-fit-shape-to-text:t" inset="0,0,0,15pt">
                <w:txbxContent>
                  <w:p w14:paraId="53630096" w14:textId="181A59CE" w:rsidR="00F31ED0" w:rsidRPr="00F31ED0" w:rsidRDefault="00F31ED0" w:rsidP="00F31ED0">
                    <w:pPr>
                      <w:spacing w:after="0"/>
                      <w:rPr>
                        <w:rFonts w:eastAsia="Arial"/>
                        <w:noProof/>
                        <w:color w:val="000000"/>
                        <w:sz w:val="20"/>
                        <w:szCs w:val="20"/>
                      </w:rPr>
                    </w:pPr>
                    <w:r w:rsidRPr="00F31ED0">
                      <w:rPr>
                        <w:rFonts w:eastAsia="Arial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F20A70" w14:textId="77777777" w:rsidR="00F96A75" w:rsidRDefault="00F96A75" w:rsidP="00F31ED0">
      <w:pPr>
        <w:spacing w:after="0" w:line="240" w:lineRule="auto"/>
      </w:pPr>
      <w:r>
        <w:separator/>
      </w:r>
    </w:p>
  </w:footnote>
  <w:footnote w:type="continuationSeparator" w:id="0">
    <w:p w14:paraId="6EA0E40F" w14:textId="77777777" w:rsidR="00F96A75" w:rsidRDefault="00F96A75" w:rsidP="00F31E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04D"/>
    <w:rsid w:val="000C1B81"/>
    <w:rsid w:val="000C48F4"/>
    <w:rsid w:val="00113253"/>
    <w:rsid w:val="00183496"/>
    <w:rsid w:val="00197159"/>
    <w:rsid w:val="001D5C6D"/>
    <w:rsid w:val="002132DB"/>
    <w:rsid w:val="0022735D"/>
    <w:rsid w:val="0026397E"/>
    <w:rsid w:val="0027238E"/>
    <w:rsid w:val="00346E59"/>
    <w:rsid w:val="003902E4"/>
    <w:rsid w:val="003921E9"/>
    <w:rsid w:val="003A3031"/>
    <w:rsid w:val="00400654"/>
    <w:rsid w:val="004165C3"/>
    <w:rsid w:val="004C2858"/>
    <w:rsid w:val="00566314"/>
    <w:rsid w:val="005A3052"/>
    <w:rsid w:val="005B3E4C"/>
    <w:rsid w:val="006222C1"/>
    <w:rsid w:val="006A3869"/>
    <w:rsid w:val="006B648F"/>
    <w:rsid w:val="006B696B"/>
    <w:rsid w:val="006C51AC"/>
    <w:rsid w:val="00760E3C"/>
    <w:rsid w:val="00767D2D"/>
    <w:rsid w:val="00775040"/>
    <w:rsid w:val="007836C4"/>
    <w:rsid w:val="007A3AD5"/>
    <w:rsid w:val="007C5426"/>
    <w:rsid w:val="00866992"/>
    <w:rsid w:val="00870D61"/>
    <w:rsid w:val="0088518B"/>
    <w:rsid w:val="00921B73"/>
    <w:rsid w:val="009C5040"/>
    <w:rsid w:val="00A24C4A"/>
    <w:rsid w:val="00A57F2A"/>
    <w:rsid w:val="00A900E9"/>
    <w:rsid w:val="00AB66C1"/>
    <w:rsid w:val="00B343C9"/>
    <w:rsid w:val="00B866C4"/>
    <w:rsid w:val="00BD27E0"/>
    <w:rsid w:val="00C13B33"/>
    <w:rsid w:val="00C3122D"/>
    <w:rsid w:val="00CF004D"/>
    <w:rsid w:val="00CF029A"/>
    <w:rsid w:val="00CF3249"/>
    <w:rsid w:val="00CF54DB"/>
    <w:rsid w:val="00D046B4"/>
    <w:rsid w:val="00D555B0"/>
    <w:rsid w:val="00DC50D1"/>
    <w:rsid w:val="00DD3680"/>
    <w:rsid w:val="00DE2456"/>
    <w:rsid w:val="00E37AF3"/>
    <w:rsid w:val="00E52850"/>
    <w:rsid w:val="00F31ED0"/>
    <w:rsid w:val="00F534FF"/>
    <w:rsid w:val="00F96A75"/>
    <w:rsid w:val="00FC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5CE46"/>
  <w15:chartTrackingRefBased/>
  <w15:docId w15:val="{68C548B1-2EEA-4A10-B377-338409DEB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04D"/>
    <w:pPr>
      <w:spacing w:line="259" w:lineRule="auto"/>
    </w:pPr>
    <w:rPr>
      <w:rFonts w:ascii="Arial" w:hAnsi="Arial" w:cs="Arial"/>
      <w:kern w:val="0"/>
      <w:sz w:val="21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0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0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0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0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0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0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0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0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0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0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0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0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0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0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0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0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0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0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0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0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0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00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0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00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0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00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0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0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04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31E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ED0"/>
    <w:rPr>
      <w:rFonts w:ascii="Arial" w:hAnsi="Arial" w:cs="Arial"/>
      <w:kern w:val="0"/>
      <w:sz w:val="21"/>
      <w:szCs w:val="22"/>
      <w:lang w:val="de-DE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7836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36C4"/>
    <w:rPr>
      <w:rFonts w:ascii="Arial" w:hAnsi="Arial" w:cs="Arial"/>
      <w:kern w:val="0"/>
      <w:sz w:val="21"/>
      <w:szCs w:val="22"/>
      <w:lang w:val="de-DE"/>
      <w14:ligatures w14:val="none"/>
    </w:rPr>
  </w:style>
  <w:style w:type="table" w:styleId="TableGrid">
    <w:name w:val="Table Grid"/>
    <w:basedOn w:val="TableNormal"/>
    <w:uiPriority w:val="39"/>
    <w:rsid w:val="001D5C6D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8243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1.bin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8F2DD4DE964B4099A9117BB7A59C1F" ma:contentTypeVersion="15" ma:contentTypeDescription="Create a new document." ma:contentTypeScope="" ma:versionID="7e85b083f7530af7b159cc7d9c785fce">
  <xsd:schema xmlns:xsd="http://www.w3.org/2001/XMLSchema" xmlns:xs="http://www.w3.org/2001/XMLSchema" xmlns:p="http://schemas.microsoft.com/office/2006/metadata/properties" xmlns:ns3="e551259f-a51d-4f2b-b841-bfb915a94d31" xmlns:ns4="2b296df9-adb0-4b01-ba23-a5ff5bb975df" targetNamespace="http://schemas.microsoft.com/office/2006/metadata/properties" ma:root="true" ma:fieldsID="7209e3263c0b242e91b6aa382c9fef0f" ns3:_="" ns4:_="">
    <xsd:import namespace="e551259f-a51d-4f2b-b841-bfb915a94d31"/>
    <xsd:import namespace="2b296df9-adb0-4b01-ba23-a5ff5bb975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BillingMetadata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51259f-a51d-4f2b-b841-bfb915a94d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296df9-adb0-4b01-ba23-a5ff5bb975d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551259f-a51d-4f2b-b841-bfb915a94d31" xsi:nil="true"/>
  </documentManagement>
</p:properties>
</file>

<file path=customXml/itemProps1.xml><?xml version="1.0" encoding="utf-8"?>
<ds:datastoreItem xmlns:ds="http://schemas.openxmlformats.org/officeDocument/2006/customXml" ds:itemID="{79C6A9EA-08FA-445C-B83A-CF56B1F728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5374D1-ECB9-4DC2-8F18-B0E7009ECE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51259f-a51d-4f2b-b841-bfb915a94d31"/>
    <ds:schemaRef ds:uri="2b296df9-adb0-4b01-ba23-a5ff5bb975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2C0F5F-4178-45B8-B491-07A83E1CB8F4}">
  <ds:schemaRefs>
    <ds:schemaRef ds:uri="http://schemas.microsoft.com/office/2006/metadata/properties"/>
    <ds:schemaRef ds:uri="http://schemas.microsoft.com/office/infopath/2007/PartnerControls"/>
    <ds:schemaRef ds:uri="e551259f-a51d-4f2b-b841-bfb915a94d31"/>
  </ds:schemaRefs>
</ds:datastoreItem>
</file>

<file path=docMetadata/LabelInfo.xml><?xml version="1.0" encoding="utf-8"?>
<clbl:labelList xmlns:clbl="http://schemas.microsoft.com/office/2020/mipLabelMetadata">
  <clbl:label id="{06530cf4-8573-4c29-a912-bbcdac835909}" enabled="1" method="Standard" siteId="{ecaa386b-c8df-4ce0-ad01-740cbdb5ba5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44</Words>
  <Characters>4306</Characters>
  <Application>Microsoft Office Word</Application>
  <DocSecurity>0</DocSecurity>
  <Lines>430</Lines>
  <Paragraphs>280</Paragraphs>
  <ScaleCrop>false</ScaleCrop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ee Sudhakar</dc:creator>
  <cp:keywords/>
  <dc:description/>
  <cp:lastModifiedBy>Susee Sudhakar</cp:lastModifiedBy>
  <cp:revision>3</cp:revision>
  <dcterms:created xsi:type="dcterms:W3CDTF">2026-02-18T22:04:00Z</dcterms:created>
  <dcterms:modified xsi:type="dcterms:W3CDTF">2026-02-18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570d0e1-5e3d-4557-a9f8-84d8494b9cc8_Enabled">
    <vt:lpwstr>true</vt:lpwstr>
  </property>
  <property fmtid="{D5CDD505-2E9C-101B-9397-08002B2CF9AE}" pid="3" name="MSIP_Label_0570d0e1-5e3d-4557-a9f8-84d8494b9cc8_SetDate">
    <vt:lpwstr>2025-10-02T01:39:48Z</vt:lpwstr>
  </property>
  <property fmtid="{D5CDD505-2E9C-101B-9397-08002B2CF9AE}" pid="4" name="MSIP_Label_0570d0e1-5e3d-4557-a9f8-84d8494b9cc8_Method">
    <vt:lpwstr>Standard</vt:lpwstr>
  </property>
  <property fmtid="{D5CDD505-2E9C-101B-9397-08002B2CF9AE}" pid="5" name="MSIP_Label_0570d0e1-5e3d-4557-a9f8-84d8494b9cc8_Name">
    <vt:lpwstr>Public Data</vt:lpwstr>
  </property>
  <property fmtid="{D5CDD505-2E9C-101B-9397-08002B2CF9AE}" pid="6" name="MSIP_Label_0570d0e1-5e3d-4557-a9f8-84d8494b9cc8_SiteId">
    <vt:lpwstr>174d954f-585e-40c3-ae1c-01ada5f26723</vt:lpwstr>
  </property>
  <property fmtid="{D5CDD505-2E9C-101B-9397-08002B2CF9AE}" pid="7" name="MSIP_Label_0570d0e1-5e3d-4557-a9f8-84d8494b9cc8_ActionId">
    <vt:lpwstr>72945f53-30a4-43dd-935c-f2ec0c261f47</vt:lpwstr>
  </property>
  <property fmtid="{D5CDD505-2E9C-101B-9397-08002B2CF9AE}" pid="8" name="MSIP_Label_0570d0e1-5e3d-4557-a9f8-84d8494b9cc8_ContentBits">
    <vt:lpwstr>0</vt:lpwstr>
  </property>
  <property fmtid="{D5CDD505-2E9C-101B-9397-08002B2CF9AE}" pid="9" name="MSIP_Label_0570d0e1-5e3d-4557-a9f8-84d8494b9cc8_Tag">
    <vt:lpwstr>10, 3, 0, 1</vt:lpwstr>
  </property>
  <property fmtid="{D5CDD505-2E9C-101B-9397-08002B2CF9AE}" pid="10" name="ContentTypeId">
    <vt:lpwstr>0x010100B68F2DD4DE964B4099A9117BB7A59C1F</vt:lpwstr>
  </property>
  <property fmtid="{D5CDD505-2E9C-101B-9397-08002B2CF9AE}" pid="11" name="ClassificationContentMarkingFooterShapeIds">
    <vt:lpwstr>18476f8b,3592e405,76fc33fa</vt:lpwstr>
  </property>
  <property fmtid="{D5CDD505-2E9C-101B-9397-08002B2CF9AE}" pid="12" name="ClassificationContentMarkingFooterFontProps">
    <vt:lpwstr>#000000,10,Arial</vt:lpwstr>
  </property>
  <property fmtid="{D5CDD505-2E9C-101B-9397-08002B2CF9AE}" pid="13" name="ClassificationContentMarkingFooterText">
    <vt:lpwstr>Internal</vt:lpwstr>
  </property>
</Properties>
</file>